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6F4FA1" w14:textId="77777777" w:rsidR="00F5495C" w:rsidRPr="00D974BB" w:rsidRDefault="00F5495C" w:rsidP="00F5495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2 Table</w:t>
      </w:r>
      <w:r w:rsidRPr="00FA1234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r w:rsidRPr="00E60426">
        <w:rPr>
          <w:rFonts w:ascii="Arial" w:hAnsi="Arial" w:cs="Arial"/>
        </w:rPr>
        <w:t>List of primers used for RT-qPCR</w:t>
      </w:r>
    </w:p>
    <w:tbl>
      <w:tblPr>
        <w:tblW w:w="9567" w:type="dxa"/>
        <w:tblInd w:w="108" w:type="dxa"/>
        <w:tblLook w:val="04A0" w:firstRow="1" w:lastRow="0" w:firstColumn="1" w:lastColumn="0" w:noHBand="0" w:noVBand="1"/>
      </w:tblPr>
      <w:tblGrid>
        <w:gridCol w:w="2760"/>
        <w:gridCol w:w="3560"/>
        <w:gridCol w:w="3247"/>
      </w:tblGrid>
      <w:tr w:rsidR="00F5495C" w:rsidRPr="00AE0DF1" w14:paraId="501FE767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7B81" w14:textId="77777777" w:rsidR="00F5495C" w:rsidRPr="00AE0DF1" w:rsidRDefault="00F5495C" w:rsidP="00A21190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AE0DF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RTq</w:t>
            </w:r>
            <w:proofErr w:type="spellEnd"/>
            <w:r w:rsidRPr="00AE0DF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-PC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B730" w14:textId="77777777" w:rsidR="00F5495C" w:rsidRPr="00AE0DF1" w:rsidRDefault="00F5495C" w:rsidP="00A21190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Forward (5'-3'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968A" w14:textId="77777777" w:rsidR="00F5495C" w:rsidRPr="00AE0DF1" w:rsidRDefault="00F5495C" w:rsidP="00A21190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Reverse (5'-3')</w:t>
            </w:r>
          </w:p>
        </w:tc>
      </w:tr>
      <w:tr w:rsidR="00F5495C" w:rsidRPr="00AE0DF1" w14:paraId="702BFF60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27E4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oxa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4EFC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TGCCTCGGCCACAAAGAATCC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0ECF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AGCTGAGTGTTGGTGTACGCG</w:t>
            </w:r>
          </w:p>
        </w:tc>
      </w:tr>
      <w:tr w:rsidR="00F5495C" w:rsidRPr="00AE0DF1" w14:paraId="0CC27AC9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0075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oxa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68A3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ACCGACCGGAAGTACACAAG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10C8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TGTCTGGTAGCGCGTGTAGGTC</w:t>
            </w:r>
          </w:p>
        </w:tc>
      </w:tr>
      <w:tr w:rsidR="00F5495C" w:rsidRPr="00AE0DF1" w14:paraId="18FE2FF7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385B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oxa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AB89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AAGCCAGTTTCCGCATCTACC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949E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GTAGCGGTTGAAATGGAATTCC</w:t>
            </w:r>
          </w:p>
        </w:tc>
      </w:tr>
      <w:tr w:rsidR="00F5495C" w:rsidRPr="00AE0DF1" w14:paraId="29A30C30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E3E8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oxa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1891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AGAAAAACAACCCAGCGAAG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51FC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AGTTCCAGCGTCTGGTGT</w:t>
            </w:r>
          </w:p>
        </w:tc>
      </w:tr>
      <w:tr w:rsidR="00F5495C" w:rsidRPr="00AE0DF1" w14:paraId="1C94AF53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4688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oxa1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B8FA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GTGTCAAGTCCTGAATGGGC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4C7B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AGAGAAACCAGGCCTGGACT </w:t>
            </w:r>
          </w:p>
        </w:tc>
      </w:tr>
      <w:tr w:rsidR="00F5495C" w:rsidRPr="00AE0DF1" w14:paraId="5F7F7A42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D62D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oxa1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39B6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ACTGAGGACAAGGCCGGTG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F241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TTGAGCATGCGGGACAGTTG</w:t>
            </w:r>
          </w:p>
        </w:tc>
      </w:tr>
      <w:tr w:rsidR="00F5495C" w:rsidRPr="00AE0DF1" w14:paraId="30B1E6FB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1D3B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oxa1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1F72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ACCTCTGGAAGTCCACTCT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4F67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TCTCAGAGAGGTTTGTCGTG</w:t>
            </w:r>
          </w:p>
        </w:tc>
      </w:tr>
      <w:tr w:rsidR="00F5495C" w:rsidRPr="00AE0DF1" w14:paraId="7CF2E1C8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E661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ottip</w:t>
            </w:r>
            <w:proofErr w:type="spellEnd"/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splice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DDBF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GGCTCCAAAAATGGTGAGAA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BF4E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GAGGGTGATGCAGTTGGAGT</w:t>
            </w:r>
          </w:p>
        </w:tc>
      </w:tr>
      <w:tr w:rsidR="00F5495C" w:rsidRPr="00AE0DF1" w14:paraId="4141FF21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BCAE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ottip</w:t>
            </w:r>
            <w:proofErr w:type="spellEnd"/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exon2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1EFA" w14:textId="77777777" w:rsidR="00F5495C" w:rsidRPr="00AE0DF1" w:rsidRDefault="00F5495C" w:rsidP="00A21190">
            <w:pP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TAGCGGGTTTGCGTCTAAGT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2667" w14:textId="77777777" w:rsidR="00F5495C" w:rsidRPr="00AE0DF1" w:rsidRDefault="00F5495C" w:rsidP="00A21190">
            <w:pP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CAGATGGGGAGTGTCCTTA</w:t>
            </w:r>
          </w:p>
        </w:tc>
      </w:tr>
      <w:tr w:rsidR="00F5495C" w:rsidRPr="00AE0DF1" w14:paraId="6195F4C3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7A4B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oxb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58E6" w14:textId="77777777" w:rsidR="00F5495C" w:rsidRPr="00AE0DF1" w:rsidRDefault="00F5495C" w:rsidP="00A21190">
            <w:pP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AGGAAGCGAGGACAAAGAGAGG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5E99" w14:textId="77777777" w:rsidR="00F5495C" w:rsidRPr="00AE0DF1" w:rsidRDefault="00F5495C" w:rsidP="00A21190">
            <w:pP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TTGTCTCTCACTCAGATTGAG</w:t>
            </w:r>
          </w:p>
        </w:tc>
      </w:tr>
      <w:tr w:rsidR="00F5495C" w:rsidRPr="00AE0DF1" w14:paraId="2B540A08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CD3B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Pou5f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3BF5" w14:textId="77777777" w:rsidR="00F5495C" w:rsidRPr="00AE0DF1" w:rsidRDefault="00F5495C" w:rsidP="00A21190">
            <w:pP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GAGAACAATGAGAACCTTC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F294" w14:textId="77777777" w:rsidR="00F5495C" w:rsidRPr="00AE0DF1" w:rsidRDefault="00F5495C" w:rsidP="00A21190">
            <w:pP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CTTCTCTAGCCCAAGCTGAT</w:t>
            </w:r>
          </w:p>
        </w:tc>
      </w:tr>
      <w:tr w:rsidR="00F5495C" w:rsidRPr="00AE0DF1" w14:paraId="3FC42D89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AED2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Psip1/p52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86EF" w14:textId="77777777" w:rsidR="00F5495C" w:rsidRPr="00AE0DF1" w:rsidRDefault="00F5495C" w:rsidP="00A21190">
            <w:pP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TCCATTTGTTCCTCCTGCTT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2DBA" w14:textId="77777777" w:rsidR="00F5495C" w:rsidRPr="00AE0DF1" w:rsidRDefault="00F5495C" w:rsidP="00A21190">
            <w:pP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GGTGTGCCCTTGACAGTCTT</w:t>
            </w:r>
          </w:p>
        </w:tc>
      </w:tr>
      <w:tr w:rsidR="00F5495C" w:rsidRPr="00AE0DF1" w14:paraId="4BE020FF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A900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Psip1/p7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42BC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ACAATGCAGCAAGCTCAGA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090E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ACTGACTTTGAACCGCCGTA</w:t>
            </w:r>
          </w:p>
        </w:tc>
      </w:tr>
      <w:tr w:rsidR="00F5495C" w:rsidRPr="00AE0DF1" w14:paraId="08C3C339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B857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7SK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DC69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GACATCTGTCACCCCATTGA 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9D42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GCCTCATTTGGATGTGTCTG</w:t>
            </w:r>
          </w:p>
        </w:tc>
      </w:tr>
      <w:tr w:rsidR="00F5495C" w:rsidRPr="00AE0DF1" w14:paraId="299F549E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17CE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Gapdh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1937" w14:textId="77777777" w:rsidR="00F5495C" w:rsidRPr="00AE0DF1" w:rsidRDefault="00F5495C" w:rsidP="00A21190">
            <w:pP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TGGTGAAGGTCGGTGTGAACG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5BF4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TGAGTGGAGTCATACTGG</w:t>
            </w:r>
          </w:p>
        </w:tc>
      </w:tr>
      <w:tr w:rsidR="00F5495C" w:rsidRPr="00AE0DF1" w14:paraId="1C62FDB9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F4FC" w14:textId="77777777" w:rsidR="00F5495C" w:rsidRPr="00AE0DF1" w:rsidRDefault="00F5495C" w:rsidP="00A21190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AE0DF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ChIRP</w:t>
            </w:r>
            <w:proofErr w:type="spellEnd"/>
            <w:r w:rsidRPr="00AE0DF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-qPCR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46BE" w14:textId="77777777" w:rsidR="00F5495C" w:rsidRPr="00AE0DF1" w:rsidRDefault="00F5495C" w:rsidP="00A21190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CB6D" w14:textId="77777777" w:rsidR="00F5495C" w:rsidRPr="00AE0DF1" w:rsidRDefault="00F5495C" w:rsidP="00A21190">
            <w:pPr>
              <w:rPr>
                <w:sz w:val="20"/>
                <w:szCs w:val="20"/>
                <w:lang w:val="en-GB" w:eastAsia="en-GB"/>
              </w:rPr>
            </w:pPr>
          </w:p>
        </w:tc>
      </w:tr>
      <w:tr w:rsidR="00F5495C" w:rsidRPr="00AE0DF1" w14:paraId="6933A769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75FB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Actb_Pro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D482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CTCGATGCTGACCCTCATCC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4D28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GACACTGCCCCATTCAATGTCTC</w:t>
            </w:r>
          </w:p>
        </w:tc>
      </w:tr>
      <w:tr w:rsidR="00F5495C" w:rsidRPr="00AE0DF1" w14:paraId="206B377E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439A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oxa1_Pro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70B2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TACACTGAGGAGCGCCGGGGATT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18FC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CGCGCAGGATTGGAAAGTTGTAA</w:t>
            </w:r>
          </w:p>
        </w:tc>
      </w:tr>
      <w:tr w:rsidR="00F5495C" w:rsidRPr="00AE0DF1" w14:paraId="18802D4C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9C3D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oxa7_Pro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A43B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GAGAGGTGGGCAAAGAGTGG 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3DA2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CGACAACCTCATACCTATTCCTG</w:t>
            </w:r>
          </w:p>
        </w:tc>
      </w:tr>
      <w:tr w:rsidR="00F5495C" w:rsidRPr="00AE0DF1" w14:paraId="1537D66E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6DFE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oxa10_Pro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5148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ATGTTTGAGGCCGTACTGGT 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3736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TTCCCAAAGTGGCTGGTAA</w:t>
            </w:r>
          </w:p>
        </w:tc>
      </w:tr>
      <w:tr w:rsidR="00F5495C" w:rsidRPr="00AE0DF1" w14:paraId="178816BC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FC33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oxa11_Pro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F9E2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AGCCCAATGATGGATTTTGA 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2647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GAAGGGAGGCTGGAGAAATC</w:t>
            </w:r>
          </w:p>
        </w:tc>
      </w:tr>
      <w:tr w:rsidR="00F5495C" w:rsidRPr="00AE0DF1" w14:paraId="5AB64972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F2D3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oxa13_Pro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8242" w14:textId="77777777" w:rsidR="00F5495C" w:rsidRPr="00AE0DF1" w:rsidRDefault="00F5495C" w:rsidP="00A21190">
            <w:pP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TAGAGCTCGGCTCCTCTCAG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169D" w14:textId="77777777" w:rsidR="00F5495C" w:rsidRPr="00AE0DF1" w:rsidRDefault="00F5495C" w:rsidP="00A21190">
            <w:pP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CAAATTGTCCCTGATGGTT</w:t>
            </w:r>
          </w:p>
        </w:tc>
      </w:tr>
      <w:tr w:rsidR="00F5495C" w:rsidRPr="00AE0DF1" w14:paraId="73B3480A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6E09" w14:textId="77777777" w:rsidR="00F5495C" w:rsidRPr="00AE0DF1" w:rsidRDefault="00F5495C" w:rsidP="00A21190">
            <w:pPr>
              <w:rPr>
                <w:rFonts w:ascii="Calibri" w:hAnsi="Calibri"/>
                <w:color w:val="000000"/>
                <w:lang w:val="en-GB" w:eastAsia="en-GB"/>
              </w:rPr>
            </w:pPr>
            <w:proofErr w:type="spellStart"/>
            <w:r w:rsidRPr="00AE0DF1">
              <w:rPr>
                <w:rFonts w:ascii="Calibri" w:hAnsi="Calibri"/>
                <w:color w:val="000000"/>
                <w:lang w:val="en-GB" w:eastAsia="en-GB"/>
              </w:rPr>
              <w:t>Hottip_Δ</w:t>
            </w:r>
            <w:proofErr w:type="spellEnd"/>
            <w:r w:rsidRPr="00AE0DF1">
              <w:rPr>
                <w:rFonts w:ascii="Calibri" w:hAnsi="Calibri"/>
                <w:color w:val="000000"/>
                <w:lang w:val="en-GB" w:eastAsia="en-GB"/>
              </w:rPr>
              <w:t xml:space="preserve"> PCR &amp; sequencing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1E05" w14:textId="77777777" w:rsidR="00F5495C" w:rsidRPr="00AE0DF1" w:rsidRDefault="00F5495C" w:rsidP="00A21190">
            <w:pP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TGCCCCGAGTTTACCTTCTT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7BFD" w14:textId="77777777" w:rsidR="00F5495C" w:rsidRPr="00AE0DF1" w:rsidRDefault="00F5495C" w:rsidP="00A21190">
            <w:pP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CTCTGTGTCCTAGGCCATGT</w:t>
            </w:r>
          </w:p>
        </w:tc>
      </w:tr>
      <w:tr w:rsidR="00F5495C" w:rsidRPr="00AE0DF1" w14:paraId="3EE0B545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8B23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ottip_ΔRT</w:t>
            </w:r>
            <w:proofErr w:type="spellEnd"/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-PC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9FF1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CTCAACAGTGACAAAGAGACGAA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E5C7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GCATTTGCTTAACGTGAAAATG</w:t>
            </w:r>
          </w:p>
        </w:tc>
      </w:tr>
      <w:tr w:rsidR="00F5495C" w:rsidRPr="00AE0DF1" w14:paraId="0DE1F527" w14:textId="77777777" w:rsidTr="00A21190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F7D3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Hottip</w:t>
            </w:r>
            <w:proofErr w:type="spellEnd"/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pA</w:t>
            </w:r>
            <w:proofErr w:type="spellEnd"/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 xml:space="preserve"> screenin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38BD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GAAGTACGGTTCCAGGCTC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7165" w14:textId="77777777" w:rsidR="00F5495C" w:rsidRPr="00AE0DF1" w:rsidRDefault="00F5495C" w:rsidP="00A21190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E0DF1"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AGCCAGAAGCCAGATAGCAA</w:t>
            </w:r>
          </w:p>
        </w:tc>
      </w:tr>
    </w:tbl>
    <w:p w14:paraId="30869B42" w14:textId="77777777" w:rsidR="00293190" w:rsidRDefault="00F5495C">
      <w:bookmarkStart w:id="0" w:name="_GoBack"/>
      <w:bookmarkEnd w:id="0"/>
    </w:p>
    <w:sectPr w:rsidR="00293190" w:rsidSect="005C00B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95C"/>
    <w:rsid w:val="005C00BC"/>
    <w:rsid w:val="00712295"/>
    <w:rsid w:val="00F54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F32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495C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1</Characters>
  <Application>Microsoft Macintosh Word</Application>
  <DocSecurity>0</DocSecurity>
  <Lines>10</Lines>
  <Paragraphs>2</Paragraphs>
  <ScaleCrop>false</ScaleCrop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a Madapura Marulasiddappa</dc:creator>
  <cp:keywords/>
  <dc:description/>
  <cp:lastModifiedBy>Pradeepa Madapura Marulasiddappa</cp:lastModifiedBy>
  <cp:revision>1</cp:revision>
  <dcterms:created xsi:type="dcterms:W3CDTF">2017-02-13T13:32:00Z</dcterms:created>
  <dcterms:modified xsi:type="dcterms:W3CDTF">2017-02-13T13:33:00Z</dcterms:modified>
</cp:coreProperties>
</file>